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CB3A3E" w14:textId="2DAFE112" w:rsidR="006041E9" w:rsidRPr="008C183B" w:rsidRDefault="00EB42BB" w:rsidP="00967699">
      <w:pPr>
        <w:spacing w:line="360" w:lineRule="auto"/>
        <w:rPr>
          <w:rFonts w:ascii="Times New Roman" w:hAnsi="Times New Roman" w:cs="Times New Roman"/>
          <w:b/>
          <w:bCs/>
        </w:rPr>
      </w:pPr>
      <w:r w:rsidRPr="008C183B">
        <w:rPr>
          <w:rFonts w:ascii="Times New Roman" w:hAnsi="Times New Roman" w:cs="Times New Roman"/>
          <w:b/>
          <w:bCs/>
        </w:rPr>
        <w:t>Supplementary Data.</w:t>
      </w:r>
    </w:p>
    <w:p w14:paraId="06199310" w14:textId="77777777" w:rsidR="007328DF" w:rsidRPr="008C183B" w:rsidRDefault="007328DF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6140" w:type="dxa"/>
        <w:tblLook w:val="04A0" w:firstRow="1" w:lastRow="0" w:firstColumn="1" w:lastColumn="0" w:noHBand="0" w:noVBand="1"/>
      </w:tblPr>
      <w:tblGrid>
        <w:gridCol w:w="940"/>
        <w:gridCol w:w="1810"/>
        <w:gridCol w:w="724"/>
        <w:gridCol w:w="938"/>
        <w:gridCol w:w="1728"/>
      </w:tblGrid>
      <w:tr w:rsidR="007328DF" w:rsidRPr="007328DF" w14:paraId="0DBFB4F6" w14:textId="77777777" w:rsidTr="007328DF">
        <w:trPr>
          <w:trHeight w:val="2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FF81" w14:textId="77777777" w:rsidR="007328DF" w:rsidRPr="007328DF" w:rsidRDefault="007328DF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5D380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aths</w:t>
            </w:r>
          </w:p>
        </w:tc>
      </w:tr>
      <w:tr w:rsidR="007328DF" w:rsidRPr="007328DF" w14:paraId="2B926D17" w14:textId="77777777" w:rsidTr="007328DF">
        <w:trPr>
          <w:trHeight w:val="7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0495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78F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l Facility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1F81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m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8E7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spic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FA67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rsing home/long term care</w:t>
            </w:r>
          </w:p>
        </w:tc>
      </w:tr>
      <w:tr w:rsidR="007328DF" w:rsidRPr="007328DF" w14:paraId="1184CFC2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CBDF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EC8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9C16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E11D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0FBE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</w:tr>
      <w:tr w:rsidR="007328DF" w:rsidRPr="007328DF" w14:paraId="2111FF38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EFE3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A9F5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1BAF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CFD5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EE42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</w:t>
            </w:r>
          </w:p>
        </w:tc>
      </w:tr>
      <w:tr w:rsidR="007328DF" w:rsidRPr="007328DF" w14:paraId="2561FB3B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C562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29B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985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1E4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F12D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</w:t>
            </w:r>
          </w:p>
        </w:tc>
      </w:tr>
      <w:tr w:rsidR="007328DF" w:rsidRPr="007328DF" w14:paraId="652E334E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BC8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8CC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03FC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DC3F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46E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</w:t>
            </w:r>
          </w:p>
        </w:tc>
      </w:tr>
      <w:tr w:rsidR="007328DF" w:rsidRPr="007328DF" w14:paraId="6AB0B7CB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2F4C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490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8A40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AAFE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A1EC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</w:t>
            </w:r>
          </w:p>
        </w:tc>
      </w:tr>
      <w:tr w:rsidR="007328DF" w:rsidRPr="007328DF" w14:paraId="4AA7613E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D78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A497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1331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0C9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5213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</w:t>
            </w:r>
          </w:p>
        </w:tc>
      </w:tr>
      <w:tr w:rsidR="007328DF" w:rsidRPr="007328DF" w14:paraId="4F7F1E1D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6629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F62E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20E6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D765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0E3D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</w:tr>
      <w:tr w:rsidR="007328DF" w:rsidRPr="007328DF" w14:paraId="7B6D5118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2436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181E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EAF9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358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C161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</w:tr>
      <w:tr w:rsidR="007328DF" w:rsidRPr="007328DF" w14:paraId="1B53D482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0207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873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CCB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D8B6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6920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</w:tr>
      <w:tr w:rsidR="007328DF" w:rsidRPr="007328DF" w14:paraId="5F7E79C5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3792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CCA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232D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162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3887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</w:tr>
      <w:tr w:rsidR="007328DF" w:rsidRPr="007328DF" w14:paraId="12FE64E3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558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0983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CEE5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D4AD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AE2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</w:tr>
      <w:tr w:rsidR="007328DF" w:rsidRPr="007328DF" w14:paraId="6469C224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08B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53C9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10CD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4697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D895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</w:tr>
      <w:tr w:rsidR="007328DF" w:rsidRPr="007328DF" w14:paraId="39B63A73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BC37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5B5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6F9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391C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D7C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</w:tr>
      <w:tr w:rsidR="007328DF" w:rsidRPr="007328DF" w14:paraId="7AC84846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0DFE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964E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D753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4C57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807F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</w:tr>
      <w:tr w:rsidR="007328DF" w:rsidRPr="007328DF" w14:paraId="2542DB2B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91D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42A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784E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2E8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34AF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</w:tr>
      <w:tr w:rsidR="007328DF" w:rsidRPr="007328DF" w14:paraId="78E6575D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BFF0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2052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C43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C820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526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</w:tr>
      <w:tr w:rsidR="007328DF" w:rsidRPr="007328DF" w14:paraId="1289AD77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871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6461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D41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B9E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234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</w:tr>
      <w:tr w:rsidR="007328DF" w:rsidRPr="007328DF" w14:paraId="6005B56C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65D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4750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A4F9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C74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2BC3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</w:tr>
      <w:tr w:rsidR="007328DF" w:rsidRPr="007328DF" w14:paraId="0ABF1DE5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EB6A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3306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4E23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7059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0C28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9</w:t>
            </w:r>
          </w:p>
        </w:tc>
      </w:tr>
      <w:tr w:rsidR="007328DF" w:rsidRPr="007328DF" w14:paraId="40162730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98FB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B74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7CA1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E68F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CD06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6</w:t>
            </w:r>
          </w:p>
        </w:tc>
      </w:tr>
      <w:tr w:rsidR="007328DF" w:rsidRPr="007328DF" w14:paraId="2AA104FA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2545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90D3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B071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A4F5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36E7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2</w:t>
            </w:r>
          </w:p>
        </w:tc>
      </w:tr>
      <w:tr w:rsidR="007328DF" w:rsidRPr="007328DF" w14:paraId="6E29F5CB" w14:textId="77777777" w:rsidTr="007328DF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A21D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34B0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87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0B0C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42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8D4C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6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7074" w14:textId="77777777" w:rsidR="007328DF" w:rsidRPr="007328DF" w:rsidRDefault="007328DF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28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335</w:t>
            </w:r>
          </w:p>
        </w:tc>
      </w:tr>
    </w:tbl>
    <w:p w14:paraId="122E4666" w14:textId="29835B66" w:rsidR="004C1F50" w:rsidRPr="008C183B" w:rsidRDefault="007328DF" w:rsidP="00967699">
      <w:pPr>
        <w:spacing w:before="240" w:after="240" w:line="360" w:lineRule="auto"/>
        <w:rPr>
          <w:rFonts w:ascii="Times New Roman" w:eastAsia="Georgia" w:hAnsi="Times New Roman" w:cs="Times New Roman"/>
          <w:highlight w:val="white"/>
        </w:rPr>
      </w:pPr>
      <w:r w:rsidRPr="008C183B">
        <w:rPr>
          <w:rFonts w:ascii="Times New Roman" w:hAnsi="Times New Roman" w:cs="Times New Roman"/>
          <w:b/>
          <w:bCs/>
        </w:rPr>
        <w:t>Table 1.</w:t>
      </w:r>
      <w:r w:rsidR="004C1F50" w:rsidRPr="008C183B">
        <w:rPr>
          <w:rFonts w:ascii="Times New Roman" w:hAnsi="Times New Roman" w:cs="Times New Roman"/>
          <w:b/>
          <w:bCs/>
        </w:rPr>
        <w:t xml:space="preserve"> </w:t>
      </w:r>
      <w:r w:rsidR="004C1F50" w:rsidRPr="008C183B">
        <w:rPr>
          <w:rFonts w:ascii="Times New Roman" w:eastAsia="Georgia" w:hAnsi="Times New Roman" w:cs="Times New Roman"/>
          <w:highlight w:val="white"/>
        </w:rPr>
        <w:t>Ischemic Stroke–related Mortality, Stratified by Place of Death in patients with Type 2 Diabetes Mellitus in the United States, 1999 to 2019</w:t>
      </w:r>
    </w:p>
    <w:p w14:paraId="1D4D2F5D" w14:textId="144F77CC" w:rsidR="007328DF" w:rsidRPr="008C183B" w:rsidRDefault="007328DF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1464E0" w14:textId="77777777" w:rsidR="007328DF" w:rsidRPr="008C183B" w:rsidRDefault="007328DF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50D422" w14:textId="77777777" w:rsidR="007328DF" w:rsidRPr="008C183B" w:rsidRDefault="007328DF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940"/>
        <w:gridCol w:w="1320"/>
        <w:gridCol w:w="1660"/>
        <w:gridCol w:w="1340"/>
        <w:gridCol w:w="1460"/>
      </w:tblGrid>
      <w:tr w:rsidR="00FA1FCA" w:rsidRPr="00FA1FCA" w14:paraId="60F59E4F" w14:textId="77777777" w:rsidTr="00FA1FCA">
        <w:trPr>
          <w:trHeight w:val="2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EB02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AA22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aths</w:t>
            </w:r>
          </w:p>
        </w:tc>
      </w:tr>
      <w:tr w:rsidR="00FA1FCA" w:rsidRPr="00FA1FCA" w14:paraId="4E3A2DDB" w14:textId="77777777" w:rsidTr="00FA1FCA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333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Ye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6C4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8D5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79F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71A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 Whi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43E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 Black or African Americ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D6E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spanic or Lati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524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pulation</w:t>
            </w:r>
          </w:p>
        </w:tc>
      </w:tr>
      <w:tr w:rsidR="00FA1FCA" w:rsidRPr="00FA1FCA" w14:paraId="2F031AC8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100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931A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E45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A8D7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846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B83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4EA6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264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040168</w:t>
            </w:r>
          </w:p>
        </w:tc>
      </w:tr>
      <w:tr w:rsidR="00FA1FCA" w:rsidRPr="00FA1FCA" w14:paraId="3D9216B3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2BD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9D85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018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B75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8AF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A65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F5E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9A0F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421906</w:t>
            </w:r>
          </w:p>
        </w:tc>
      </w:tr>
      <w:tr w:rsidR="00FA1FCA" w:rsidRPr="00FA1FCA" w14:paraId="7D4F63F1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B67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644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B83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915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E863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8EE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D9C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B6F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968955</w:t>
            </w:r>
          </w:p>
        </w:tc>
      </w:tr>
      <w:tr w:rsidR="00FA1FCA" w:rsidRPr="00FA1FCA" w14:paraId="2BE72A23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0D8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70E4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7FC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C1C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4740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A80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132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57C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7625193</w:t>
            </w:r>
          </w:p>
        </w:tc>
      </w:tr>
      <w:tr w:rsidR="00FA1FCA" w:rsidRPr="00FA1FCA" w14:paraId="34F8244B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4712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6CE3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F0C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7BA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AA2B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1EC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A17F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CD0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107933</w:t>
            </w:r>
          </w:p>
        </w:tc>
      </w:tr>
      <w:tr w:rsidR="00FA1FCA" w:rsidRPr="00FA1FCA" w14:paraId="7E59D510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306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ED37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3FD63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C816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10D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8EB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685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1814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805298</w:t>
            </w:r>
          </w:p>
        </w:tc>
      </w:tr>
      <w:tr w:rsidR="00FA1FCA" w:rsidRPr="00FA1FCA" w14:paraId="4595BDF8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B73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316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7C1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23E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E22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DE5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C0F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862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5516599</w:t>
            </w:r>
          </w:p>
        </w:tc>
      </w:tr>
      <w:tr w:rsidR="00FA1FCA" w:rsidRPr="00FA1FCA" w14:paraId="2BB0C77D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59C4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FB3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6F3C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C74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E2E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8D0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794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292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379912</w:t>
            </w:r>
          </w:p>
        </w:tc>
      </w:tr>
      <w:tr w:rsidR="00FA1FCA" w:rsidRPr="00FA1FCA" w14:paraId="273916D2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C5E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F67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459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558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0E0E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FB1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085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651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231207</w:t>
            </w:r>
          </w:p>
        </w:tc>
      </w:tr>
      <w:tr w:rsidR="00FA1FCA" w:rsidRPr="00FA1FCA" w14:paraId="7B90D0AD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4C9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B9B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62E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DAB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764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16F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643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2FB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093966</w:t>
            </w:r>
          </w:p>
        </w:tc>
      </w:tr>
      <w:tr w:rsidR="00FA1FCA" w:rsidRPr="00FA1FCA" w14:paraId="2C0C9E5F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2827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242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FD2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AD3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EDF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55E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6C3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146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6771529</w:t>
            </w:r>
          </w:p>
        </w:tc>
      </w:tr>
      <w:tr w:rsidR="00FA1FCA" w:rsidRPr="00FA1FCA" w14:paraId="47AF5F15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774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E32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A812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6B5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A8D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071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F14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BDD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745538</w:t>
            </w:r>
          </w:p>
        </w:tc>
      </w:tr>
      <w:tr w:rsidR="00FA1FCA" w:rsidRPr="00FA1FCA" w14:paraId="4BF436B1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863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C0C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43A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8322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0AF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595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1DE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986C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1591917</w:t>
            </w:r>
          </w:p>
        </w:tc>
      </w:tr>
      <w:tr w:rsidR="00FA1FCA" w:rsidRPr="00FA1FCA" w14:paraId="184FE8A9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F93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C54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5E5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A4E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BFB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8383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07D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89D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914040</w:t>
            </w:r>
          </w:p>
        </w:tc>
      </w:tr>
      <w:tr w:rsidR="00FA1FCA" w:rsidRPr="00FA1FCA" w14:paraId="5F929D75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5B2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FD7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EF30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5F3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644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E9A1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055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3E2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128839</w:t>
            </w:r>
          </w:p>
        </w:tc>
      </w:tr>
      <w:tr w:rsidR="00FA1FCA" w:rsidRPr="00FA1FCA" w14:paraId="2DE8191A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F874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6106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0163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EFF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5262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7193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FD7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181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857056</w:t>
            </w:r>
          </w:p>
        </w:tc>
      </w:tr>
      <w:tr w:rsidR="00FA1FCA" w:rsidRPr="00FA1FCA" w14:paraId="5E37F83B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BFE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E95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9CE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31F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008C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6BE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399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3AA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418820</w:t>
            </w:r>
          </w:p>
        </w:tc>
      </w:tr>
      <w:tr w:rsidR="00FA1FCA" w:rsidRPr="00FA1FCA" w14:paraId="1C7929AC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AD32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C30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DDC6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34C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B76D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C9C5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F4A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4B5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3127513</w:t>
            </w:r>
          </w:p>
        </w:tc>
      </w:tr>
      <w:tr w:rsidR="00FA1FCA" w:rsidRPr="00FA1FCA" w14:paraId="250348C5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05AC3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DC4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904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57AC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86A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846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D45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93B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719178</w:t>
            </w:r>
          </w:p>
        </w:tc>
      </w:tr>
      <w:tr w:rsidR="00FA1FCA" w:rsidRPr="00FA1FCA" w14:paraId="26B1AF6B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620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12F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13E1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CB9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A537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19C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D4CF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1DEE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167434</w:t>
            </w:r>
          </w:p>
        </w:tc>
      </w:tr>
      <w:tr w:rsidR="00FA1FCA" w:rsidRPr="00FA1FCA" w14:paraId="5433C899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71B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3FA4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96A92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A1D6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0BBB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BC7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9ED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326A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239523</w:t>
            </w:r>
          </w:p>
        </w:tc>
      </w:tr>
      <w:tr w:rsidR="00FA1FCA" w:rsidRPr="00FA1FCA" w14:paraId="07333C23" w14:textId="77777777" w:rsidTr="00FA1FCA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8958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8E729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1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E2D6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6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2EDE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4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CFB1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6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1995C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3305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FD10" w14:textId="77777777" w:rsidR="00FA1FCA" w:rsidRPr="00FA1FCA" w:rsidRDefault="00FA1FCA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1F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416872524</w:t>
            </w:r>
          </w:p>
        </w:tc>
      </w:tr>
    </w:tbl>
    <w:p w14:paraId="591F4E91" w14:textId="026A3D1D" w:rsidR="00FA1FCA" w:rsidRPr="008C183B" w:rsidRDefault="00FA1FCA" w:rsidP="00967699">
      <w:pPr>
        <w:spacing w:line="360" w:lineRule="auto"/>
        <w:rPr>
          <w:rFonts w:ascii="Times New Roman" w:hAnsi="Times New Roman" w:cs="Times New Roman"/>
          <w:b/>
          <w:bCs/>
        </w:rPr>
      </w:pPr>
      <w:r w:rsidRPr="008C183B">
        <w:rPr>
          <w:rFonts w:ascii="Times New Roman" w:hAnsi="Times New Roman" w:cs="Times New Roman"/>
          <w:b/>
          <w:bCs/>
        </w:rPr>
        <w:t>Table 2.</w:t>
      </w:r>
      <w:r w:rsidR="00601783" w:rsidRPr="008C183B">
        <w:rPr>
          <w:rFonts w:ascii="Times New Roman" w:hAnsi="Times New Roman" w:cs="Times New Roman"/>
          <w:b/>
          <w:bCs/>
        </w:rPr>
        <w:t xml:space="preserve"> </w:t>
      </w:r>
      <w:r w:rsidR="00601783" w:rsidRPr="008C183B">
        <w:rPr>
          <w:rFonts w:ascii="Times New Roman" w:eastAsia="Georgia" w:hAnsi="Times New Roman" w:cs="Times New Roman"/>
          <w:highlight w:val="white"/>
        </w:rPr>
        <w:t>Ischemic Stroke-related Mortality, Stratified by Sex and Race in Patients with Type 2 Diabetes Mellitus in the United States, 1999-2019</w:t>
      </w:r>
    </w:p>
    <w:p w14:paraId="269FDCA8" w14:textId="77777777" w:rsidR="00FA1FCA" w:rsidRPr="008C183B" w:rsidRDefault="00FA1FCA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5E6F3D2" w14:textId="77777777" w:rsidR="00FA1FCA" w:rsidRPr="008C183B" w:rsidRDefault="00FA1FCA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4980" w:type="dxa"/>
        <w:tblLook w:val="04A0" w:firstRow="1" w:lastRow="0" w:firstColumn="1" w:lastColumn="0" w:noHBand="0" w:noVBand="1"/>
      </w:tblPr>
      <w:tblGrid>
        <w:gridCol w:w="940"/>
        <w:gridCol w:w="1360"/>
        <w:gridCol w:w="1220"/>
        <w:gridCol w:w="1460"/>
      </w:tblGrid>
      <w:tr w:rsidR="005F1BDE" w:rsidRPr="005F1BDE" w14:paraId="5DCE3EE1" w14:textId="77777777" w:rsidTr="005F1BDE">
        <w:trPr>
          <w:trHeight w:val="2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A3C8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5F6E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-Adjusted Rate (95% CI)</w:t>
            </w:r>
          </w:p>
        </w:tc>
      </w:tr>
      <w:tr w:rsidR="005F1BDE" w:rsidRPr="005F1BDE" w14:paraId="3231FF58" w14:textId="77777777" w:rsidTr="005F1BDE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2FB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F0C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84D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32C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</w:tr>
      <w:tr w:rsidR="005F1BDE" w:rsidRPr="005F1BDE" w14:paraId="278FE91A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DA0E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2476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B49C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A836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5F1BDE" w:rsidRPr="005F1BDE" w14:paraId="3ADEB870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E4676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209A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98EB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1 - 0.3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4885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1)</w:t>
            </w:r>
          </w:p>
        </w:tc>
      </w:tr>
      <w:tr w:rsidR="005F1BDE" w:rsidRPr="005F1BDE" w14:paraId="333BBF1C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663D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065E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21700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92ACD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</w:tr>
      <w:tr w:rsidR="005F1BDE" w:rsidRPr="005F1BDE" w14:paraId="50FE4C8B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5756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640A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0 - 0.3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A37C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1 - 0.3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ABE9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 - 0.33)</w:t>
            </w:r>
          </w:p>
        </w:tc>
      </w:tr>
      <w:tr w:rsidR="005F1BDE" w:rsidRPr="005F1BDE" w14:paraId="147201EB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B585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91EB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CC1F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9753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5F1BDE" w:rsidRPr="005F1BDE" w14:paraId="7E2DB3BC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0466C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A83F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54F6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3 - 0.4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416D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5 - 0.30)</w:t>
            </w:r>
          </w:p>
        </w:tc>
      </w:tr>
      <w:tr w:rsidR="005F1BDE" w:rsidRPr="005F1BDE" w14:paraId="5069E918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52DF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0D0D0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7C05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A77F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5F1BDE" w:rsidRPr="005F1BDE" w14:paraId="5EE1F388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022F3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986F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 - 0.3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B7E8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1 - 0.3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2083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4 - 0.29)</w:t>
            </w:r>
          </w:p>
        </w:tc>
      </w:tr>
      <w:tr w:rsidR="005F1BDE" w:rsidRPr="005F1BDE" w14:paraId="7DAD3CC3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8822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69CB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5E97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9AEA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5F1BDE" w:rsidRPr="005F1BDE" w14:paraId="73DD2F21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02B7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22CA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8CEF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0 - 0.3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91666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5 - 0.30)</w:t>
            </w:r>
          </w:p>
        </w:tc>
      </w:tr>
      <w:tr w:rsidR="005F1BDE" w:rsidRPr="005F1BDE" w14:paraId="3B3444E4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5F5C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1D530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C77B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A7DA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5F1BDE" w:rsidRPr="005F1BDE" w14:paraId="225D519E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3C002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9FD1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0 - 0.3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0536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0 - 0.3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D22D0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1)</w:t>
            </w:r>
          </w:p>
        </w:tc>
      </w:tr>
      <w:tr w:rsidR="005F1BDE" w:rsidRPr="005F1BDE" w14:paraId="23A53E78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0DBE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063DD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3EB6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9B6C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5F1BDE" w:rsidRPr="005F1BDE" w14:paraId="7ACDE4DF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A3D17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65760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2C44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1DAA6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0)</w:t>
            </w:r>
          </w:p>
        </w:tc>
      </w:tr>
      <w:tr w:rsidR="005F1BDE" w:rsidRPr="005F1BDE" w14:paraId="421DB589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245A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7279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73C8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9CB0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5F1BDE" w:rsidRPr="005F1BDE" w14:paraId="19207138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3040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9B4C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A2D76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 - 0.2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ECD8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19)</w:t>
            </w:r>
          </w:p>
        </w:tc>
      </w:tr>
      <w:tr w:rsidR="005F1BDE" w:rsidRPr="005F1BDE" w14:paraId="29553960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4206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BC59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81836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587BD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5F1BDE" w:rsidRPr="005F1BDE" w14:paraId="00FEDF2B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6D7F0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6F7A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7262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0266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6)</w:t>
            </w:r>
          </w:p>
        </w:tc>
      </w:tr>
      <w:tr w:rsidR="005F1BDE" w:rsidRPr="005F1BDE" w14:paraId="6AFF6034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437A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8FDD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F923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9827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5F1BDE" w:rsidRPr="005F1BDE" w14:paraId="4FCFA78E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A9BA8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2641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1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7451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3333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7)</w:t>
            </w:r>
          </w:p>
        </w:tc>
      </w:tr>
      <w:tr w:rsidR="005F1BDE" w:rsidRPr="005F1BDE" w14:paraId="692AEC69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BDAB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3619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300D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534E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5F1BDE" w:rsidRPr="005F1BDE" w14:paraId="76C6D800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7367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4088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872F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F6FF6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5)</w:t>
            </w:r>
          </w:p>
        </w:tc>
      </w:tr>
      <w:tr w:rsidR="005F1BDE" w:rsidRPr="005F1BDE" w14:paraId="646A780E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97B9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69A4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99ADD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700E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5F1BDE" w:rsidRPr="005F1BDE" w14:paraId="4D54573B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9EA1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E75C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8633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1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27F8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5)</w:t>
            </w:r>
          </w:p>
        </w:tc>
      </w:tr>
      <w:tr w:rsidR="005F1BDE" w:rsidRPr="005F1BDE" w14:paraId="01F8F396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35AC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F920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15C9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B304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5F1BDE" w:rsidRPr="005F1BDE" w14:paraId="5B749955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56D66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2CCD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8CBA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9184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 - 0.15)</w:t>
            </w:r>
          </w:p>
        </w:tc>
      </w:tr>
      <w:tr w:rsidR="005F1BDE" w:rsidRPr="005F1BDE" w14:paraId="41186525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B274D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F6B2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E50C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E5A3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5F1BDE" w:rsidRPr="005F1BDE" w14:paraId="5B67CD78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22DE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F841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BB10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38D1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 - 0.15)</w:t>
            </w:r>
          </w:p>
        </w:tc>
      </w:tr>
      <w:tr w:rsidR="005F1BDE" w:rsidRPr="005F1BDE" w14:paraId="057325B4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25DF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ACF3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CB46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155B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5F1BDE" w:rsidRPr="005F1BDE" w14:paraId="6CCFDF48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A2F67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9410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1B09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0906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6)</w:t>
            </w:r>
          </w:p>
        </w:tc>
      </w:tr>
      <w:tr w:rsidR="005F1BDE" w:rsidRPr="005F1BDE" w14:paraId="36B40B36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5CBA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1F71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032B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5C99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5F1BDE" w:rsidRPr="005F1BDE" w14:paraId="68168896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EF088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E6A0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723A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1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EA61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0 - 0.13)</w:t>
            </w:r>
          </w:p>
        </w:tc>
      </w:tr>
      <w:tr w:rsidR="005F1BDE" w:rsidRPr="005F1BDE" w14:paraId="5DA20247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2C03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553D4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DAEED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C9BC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5F1BDE" w:rsidRPr="005F1BDE" w14:paraId="51D34AE6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52D5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C849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1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6FB6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 - 0.2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69B5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6)</w:t>
            </w:r>
          </w:p>
        </w:tc>
      </w:tr>
      <w:tr w:rsidR="005F1BDE" w:rsidRPr="005F1BDE" w14:paraId="44AB7F39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D4D0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08F2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FEEC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849FF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</w:tr>
      <w:tr w:rsidR="005F1BDE" w:rsidRPr="005F1BDE" w14:paraId="09B5C80A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C8168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D2222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36AC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1 - 0.3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3A7B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3 - 0.27)</w:t>
            </w:r>
          </w:p>
        </w:tc>
      </w:tr>
      <w:tr w:rsidR="005F1BDE" w:rsidRPr="005F1BDE" w14:paraId="7BA69477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7CFB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8A68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8627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6C45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5F1BDE" w:rsidRPr="005F1BDE" w14:paraId="0F67C864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AA426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8220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2 - 0.4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ECA7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7 - 0.5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A72ED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6 - 0.42)</w:t>
            </w:r>
          </w:p>
        </w:tc>
      </w:tr>
      <w:tr w:rsidR="005F1BDE" w:rsidRPr="005F1BDE" w14:paraId="5ECF9F5F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F5316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333A7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1848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52601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5F1BDE" w:rsidRPr="005F1BDE" w14:paraId="58DAB29E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1E364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D520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8 - 0.5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113E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4 - 0.6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4C58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9 - 0.45)</w:t>
            </w:r>
          </w:p>
        </w:tc>
      </w:tr>
      <w:tr w:rsidR="005F1BDE" w:rsidRPr="005F1BDE" w14:paraId="6723AD11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34AC9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8F6B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E4B7C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2AF15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5F1BDE" w:rsidRPr="005F1BDE" w14:paraId="643975E2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3495A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1FC48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7 - 0.5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80FEE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2 - 0.5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7D2A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0 - 0.45)</w:t>
            </w:r>
          </w:p>
        </w:tc>
      </w:tr>
      <w:tr w:rsidR="005F1BDE" w:rsidRPr="005F1BDE" w14:paraId="09B6B33D" w14:textId="77777777" w:rsidTr="005F1BDE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C4CCD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AAM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B04F3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9CC20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8A60A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5F1BDE" w:rsidRPr="005F1BDE" w14:paraId="7266E455" w14:textId="77777777" w:rsidTr="005F1BDE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EA53" w14:textId="77777777" w:rsidR="005F1BDE" w:rsidRPr="005F1BDE" w:rsidRDefault="005F1BDE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850B6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6 - 0.2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D38C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30 - 0.3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8CC6B" w14:textId="77777777" w:rsidR="005F1BDE" w:rsidRPr="005F1BDE" w:rsidRDefault="005F1BDE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F1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2 - 0.23)</w:t>
            </w:r>
          </w:p>
        </w:tc>
      </w:tr>
    </w:tbl>
    <w:p w14:paraId="29B74E69" w14:textId="6EDC3129" w:rsidR="005F1BDE" w:rsidRPr="008C183B" w:rsidRDefault="005F1BDE" w:rsidP="00967699">
      <w:pPr>
        <w:spacing w:line="360" w:lineRule="auto"/>
        <w:rPr>
          <w:rFonts w:ascii="Times New Roman" w:hAnsi="Times New Roman" w:cs="Times New Roman"/>
          <w:b/>
          <w:bCs/>
        </w:rPr>
      </w:pPr>
      <w:r w:rsidRPr="008C183B">
        <w:rPr>
          <w:rFonts w:ascii="Times New Roman" w:hAnsi="Times New Roman" w:cs="Times New Roman"/>
          <w:b/>
          <w:bCs/>
        </w:rPr>
        <w:t>Table 3.</w:t>
      </w:r>
      <w:r w:rsidR="000B52EB" w:rsidRPr="008C183B">
        <w:rPr>
          <w:rFonts w:ascii="Times New Roman" w:hAnsi="Times New Roman" w:cs="Times New Roman"/>
          <w:b/>
          <w:bCs/>
        </w:rPr>
        <w:t xml:space="preserve"> </w:t>
      </w:r>
      <w:r w:rsidR="000B52EB" w:rsidRPr="008C183B">
        <w:rPr>
          <w:rFonts w:ascii="Times New Roman" w:eastAsia="Georgia" w:hAnsi="Times New Roman" w:cs="Times New Roman"/>
          <w:highlight w:val="white"/>
        </w:rPr>
        <w:t>Overall and Sex-Stratified</w:t>
      </w:r>
      <w:r w:rsidR="000B52EB" w:rsidRPr="008C183B">
        <w:rPr>
          <w:rFonts w:ascii="Times New Roman" w:eastAsia="Georgia" w:hAnsi="Times New Roman" w:cs="Times New Roman"/>
          <w:b/>
          <w:bCs/>
          <w:highlight w:val="white"/>
        </w:rPr>
        <w:t xml:space="preserve"> </w:t>
      </w:r>
      <w:r w:rsidR="000B52EB" w:rsidRPr="008C183B">
        <w:rPr>
          <w:rFonts w:ascii="Times New Roman" w:eastAsia="Georgia" w:hAnsi="Times New Roman" w:cs="Times New Roman"/>
          <w:highlight w:val="white"/>
        </w:rPr>
        <w:t>Ischemic Stroke–related Age-Adjusted Mortality Rates per 100,000 in patients with Type 2 Diabetes Mellitus in the United States, 1999 to 2019</w:t>
      </w:r>
    </w:p>
    <w:p w14:paraId="3CC4E544" w14:textId="77777777" w:rsidR="005F1BDE" w:rsidRPr="008C183B" w:rsidRDefault="005F1BDE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4700" w:type="dxa"/>
        <w:tblLook w:val="04A0" w:firstRow="1" w:lastRow="0" w:firstColumn="1" w:lastColumn="0" w:noHBand="0" w:noVBand="1"/>
      </w:tblPr>
      <w:tblGrid>
        <w:gridCol w:w="940"/>
        <w:gridCol w:w="1220"/>
        <w:gridCol w:w="1300"/>
        <w:gridCol w:w="1240"/>
      </w:tblGrid>
      <w:tr w:rsidR="00681D91" w:rsidRPr="00681D91" w14:paraId="70ACAA29" w14:textId="77777777" w:rsidTr="00681D91">
        <w:trPr>
          <w:trHeight w:val="2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A697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3D91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-Adjusted Rate (95% CI)</w:t>
            </w:r>
          </w:p>
        </w:tc>
      </w:tr>
      <w:tr w:rsidR="00681D91" w:rsidRPr="00681D91" w14:paraId="57E1C9AC" w14:textId="77777777" w:rsidTr="00681D91">
        <w:trPr>
          <w:trHeight w:val="759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E06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6A76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 Black or 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63F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 Whi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538D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spanic or Latino</w:t>
            </w:r>
          </w:p>
        </w:tc>
      </w:tr>
      <w:tr w:rsidR="00681D91" w:rsidRPr="00681D91" w14:paraId="05D0B92C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2AF3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8A1C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23B9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5A8F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681D91" w:rsidRPr="00681D91" w14:paraId="355C7C33" w14:textId="77777777" w:rsidTr="00681D91">
        <w:trPr>
          <w:trHeight w:val="351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7692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D919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2 - 0.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7EDF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0933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5 - 0.46)</w:t>
            </w:r>
          </w:p>
        </w:tc>
      </w:tr>
      <w:tr w:rsidR="00681D91" w:rsidRPr="00681D91" w14:paraId="4FE06FB1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5747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2AF9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6CE9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0E43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681D91" w:rsidRPr="00681D91" w14:paraId="7DCD24E7" w14:textId="77777777" w:rsidTr="00681D91">
        <w:trPr>
          <w:trHeight w:val="351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9C56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79E3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0 - 0.4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CB59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0 - 0.3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00C8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2 - 0.43)</w:t>
            </w:r>
          </w:p>
        </w:tc>
      </w:tr>
      <w:tr w:rsidR="00681D91" w:rsidRPr="00681D91" w14:paraId="0A026B1B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DA2E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F9B3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1526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3550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681D91" w:rsidRPr="00681D91" w14:paraId="46DA914E" w14:textId="77777777" w:rsidTr="00681D91">
        <w:trPr>
          <w:trHeight w:val="351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91B3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93DE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4 - 0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93B9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EB8F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48)</w:t>
            </w:r>
          </w:p>
        </w:tc>
      </w:tr>
      <w:tr w:rsidR="00681D91" w:rsidRPr="00681D91" w14:paraId="636BE39B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53FF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2DBE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A7D6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A1F3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681D91" w:rsidRPr="00681D91" w14:paraId="14907146" w14:textId="77777777" w:rsidTr="00681D91">
        <w:trPr>
          <w:trHeight w:val="351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A9B8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6CDB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6 - 0.5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E9F1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A761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36)</w:t>
            </w:r>
          </w:p>
        </w:tc>
      </w:tr>
      <w:tr w:rsidR="00681D91" w:rsidRPr="00681D91" w14:paraId="68DBB845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6510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EBDF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AEA2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594D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681D91" w:rsidRPr="00681D91" w14:paraId="46EC1676" w14:textId="77777777" w:rsidTr="00681D91">
        <w:trPr>
          <w:trHeight w:val="351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29E0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8450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3 - 0.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DD2E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1815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32)</w:t>
            </w:r>
          </w:p>
        </w:tc>
      </w:tr>
      <w:tr w:rsidR="00681D91" w:rsidRPr="00681D91" w14:paraId="1100DF24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6929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3AAD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EB69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0156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681D91" w:rsidRPr="00681D91" w14:paraId="46F49E1C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24B1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5987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7 - 0.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77C0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DEE1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0 - 0.38)</w:t>
            </w:r>
          </w:p>
        </w:tc>
      </w:tr>
      <w:tr w:rsidR="00681D91" w:rsidRPr="00681D91" w14:paraId="4C0887B2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26E4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CF53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899B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D238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681D91" w:rsidRPr="00681D91" w14:paraId="3F9B4243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A475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412D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1 - 0.3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2AE9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FFE4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6 - 0.16)</w:t>
            </w:r>
          </w:p>
        </w:tc>
      </w:tr>
      <w:tr w:rsidR="00681D91" w:rsidRPr="00681D91" w14:paraId="747FB9DD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9D4F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BCC4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9147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1F99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681D91" w:rsidRPr="00681D91" w14:paraId="1D4632F1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A4819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CC7D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A638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1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8501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26)</w:t>
            </w:r>
          </w:p>
        </w:tc>
      </w:tr>
      <w:tr w:rsidR="00681D91" w:rsidRPr="00681D91" w14:paraId="51BCE885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D094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934A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5679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4214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681D91" w:rsidRPr="00681D91" w14:paraId="37A0A8F1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126C8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9B92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0AF4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0699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8 - 0.18)</w:t>
            </w:r>
          </w:p>
        </w:tc>
      </w:tr>
      <w:tr w:rsidR="00681D91" w:rsidRPr="00681D91" w14:paraId="7F1B8CF6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DF79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07E7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FE1C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4C37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681D91" w:rsidRPr="00681D91" w14:paraId="013B3E61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BA663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B08E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1065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E219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31)</w:t>
            </w:r>
          </w:p>
        </w:tc>
      </w:tr>
      <w:tr w:rsidR="00681D91" w:rsidRPr="00681D91" w14:paraId="48CBD6B6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4BC4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7834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4026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DDBF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681D91" w:rsidRPr="00681D91" w14:paraId="20A8FB4A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8F15D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0502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0D4E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51DE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8 - 0.19)</w:t>
            </w:r>
          </w:p>
        </w:tc>
      </w:tr>
      <w:tr w:rsidR="00681D91" w:rsidRPr="00681D91" w14:paraId="57130C6F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D0D9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F2D2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4F09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E912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681D91" w:rsidRPr="00681D91" w14:paraId="21385EF6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EFE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0CBE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C673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F94B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9)</w:t>
            </w:r>
          </w:p>
        </w:tc>
      </w:tr>
      <w:tr w:rsidR="00681D91" w:rsidRPr="00681D91" w14:paraId="0EEB03E4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FC53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E355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FFF7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8B4C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681D91" w:rsidRPr="00681D91" w14:paraId="2CCC376D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0902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380F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8865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75B7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9 - 0.19)</w:t>
            </w:r>
          </w:p>
        </w:tc>
      </w:tr>
      <w:tr w:rsidR="00681D91" w:rsidRPr="00681D91" w14:paraId="3EE57CCC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7129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1C57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2059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CEF5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681D91" w:rsidRPr="00681D91" w14:paraId="22488E2F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16273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A7C1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66B0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5812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0 - 0.20)</w:t>
            </w:r>
          </w:p>
        </w:tc>
      </w:tr>
      <w:tr w:rsidR="00681D91" w:rsidRPr="00681D91" w14:paraId="7C84F1E2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372D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8C2A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0246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19C4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681D91" w:rsidRPr="00681D91" w14:paraId="7AB8A5FE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5DBF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9189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044A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6633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9 - 0.19)</w:t>
            </w:r>
          </w:p>
        </w:tc>
      </w:tr>
      <w:tr w:rsidR="00681D91" w:rsidRPr="00681D91" w14:paraId="22C19383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4F4E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38CC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D29E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D5AC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681D91" w:rsidRPr="00681D91" w14:paraId="019A06F6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4DA09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D761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937A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840C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9 - 0.18)</w:t>
            </w:r>
          </w:p>
        </w:tc>
      </w:tr>
      <w:tr w:rsidR="00681D91" w:rsidRPr="00681D91" w14:paraId="61992744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9B7B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A226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79C5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62EA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681D91" w:rsidRPr="00681D91" w14:paraId="7843B2AC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4510A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5D7B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103E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ED9B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6)</w:t>
            </w:r>
          </w:p>
        </w:tc>
      </w:tr>
      <w:tr w:rsidR="00681D91" w:rsidRPr="00681D91" w14:paraId="30234E51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A654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CF55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CF78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1BA4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681D91" w:rsidRPr="00681D91" w14:paraId="05BB1B5E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592F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A3F2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3 - 0.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5CEA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4 - 0.2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4BBF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7 - 0.52)</w:t>
            </w:r>
          </w:p>
        </w:tc>
      </w:tr>
      <w:tr w:rsidR="00681D91" w:rsidRPr="00681D91" w14:paraId="5AF7766F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5A09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DB61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F5AE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F6C3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</w:tr>
      <w:tr w:rsidR="00681D91" w:rsidRPr="00681D91" w14:paraId="292B90A9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77536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8803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8 - 0.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CAC6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6 - 0.4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DE79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7 - 0.75)</w:t>
            </w:r>
          </w:p>
        </w:tc>
      </w:tr>
      <w:tr w:rsidR="00681D91" w:rsidRPr="00681D91" w14:paraId="5DBE76DC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96B6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A174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ABB0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4FD8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681D91" w:rsidRPr="00681D91" w14:paraId="29AE6BB8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2C1D1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25E5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1 - 0.7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A33B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1 - 0.4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E632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4 - 0.83)</w:t>
            </w:r>
          </w:p>
        </w:tc>
      </w:tr>
      <w:tr w:rsidR="00681D91" w:rsidRPr="00681D91" w14:paraId="42C61A76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72D3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D5EE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DD2C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BEB7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681D91" w:rsidRPr="00681D91" w14:paraId="0D375E8B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20AF7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B875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4 - 0.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4C84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1 - 0.4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3852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6 - 0.73)</w:t>
            </w:r>
          </w:p>
        </w:tc>
      </w:tr>
      <w:tr w:rsidR="00681D91" w:rsidRPr="00681D91" w14:paraId="04F88A39" w14:textId="77777777" w:rsidTr="00681D91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B14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AAM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757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2D9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F26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681D91" w:rsidRPr="00681D91" w14:paraId="0D63442E" w14:textId="77777777" w:rsidTr="00681D91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B6068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5C5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32 - 0.3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027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3 - 0.2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C52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30 - 0.33)</w:t>
            </w:r>
          </w:p>
        </w:tc>
      </w:tr>
    </w:tbl>
    <w:p w14:paraId="4E7C7FF5" w14:textId="5C6CBA53" w:rsidR="005F1BDE" w:rsidRPr="008C183B" w:rsidRDefault="00681D91" w:rsidP="00967699">
      <w:pPr>
        <w:spacing w:line="360" w:lineRule="auto"/>
        <w:rPr>
          <w:rFonts w:ascii="Times New Roman" w:hAnsi="Times New Roman" w:cs="Times New Roman"/>
          <w:b/>
          <w:bCs/>
        </w:rPr>
      </w:pPr>
      <w:r w:rsidRPr="008C183B">
        <w:rPr>
          <w:rFonts w:ascii="Times New Roman" w:hAnsi="Times New Roman" w:cs="Times New Roman"/>
          <w:b/>
          <w:bCs/>
        </w:rPr>
        <w:t>Table 4.</w:t>
      </w:r>
      <w:r w:rsidR="00BF1401" w:rsidRPr="008C183B">
        <w:rPr>
          <w:rFonts w:ascii="Times New Roman" w:hAnsi="Times New Roman" w:cs="Times New Roman"/>
          <w:b/>
          <w:bCs/>
        </w:rPr>
        <w:t xml:space="preserve"> </w:t>
      </w:r>
      <w:r w:rsidR="00BF1401" w:rsidRPr="008C183B">
        <w:rPr>
          <w:rFonts w:ascii="Times New Roman" w:eastAsia="Georgia" w:hAnsi="Times New Roman" w:cs="Times New Roman"/>
          <w:highlight w:val="white"/>
        </w:rPr>
        <w:t>Ischemic Stroke–related Age-Adjusted Mortality Rates per 100,000, Stratified by Race in patients with Type 2 Diabetes Mellitus in the United States, 1999 to 2019</w:t>
      </w:r>
    </w:p>
    <w:p w14:paraId="0530BC96" w14:textId="77777777" w:rsidR="00681D91" w:rsidRPr="008C183B" w:rsidRDefault="00681D91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E089B04" w14:textId="77777777" w:rsidR="00681D91" w:rsidRPr="008C183B" w:rsidRDefault="00681D91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2700" w:type="dxa"/>
        <w:tblLook w:val="04A0" w:firstRow="1" w:lastRow="0" w:firstColumn="1" w:lastColumn="0" w:noHBand="0" w:noVBand="1"/>
      </w:tblPr>
      <w:tblGrid>
        <w:gridCol w:w="1400"/>
        <w:gridCol w:w="1300"/>
      </w:tblGrid>
      <w:tr w:rsidR="00681D91" w:rsidRPr="00681D91" w14:paraId="4BB31CE3" w14:textId="77777777" w:rsidTr="00681D91">
        <w:trPr>
          <w:trHeight w:val="72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C33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CF1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-adjusted rate per 100,000 (95% CI)</w:t>
            </w:r>
          </w:p>
        </w:tc>
      </w:tr>
      <w:tr w:rsidR="00681D91" w:rsidRPr="00681D91" w14:paraId="5328BD8C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81C8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nnecticu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AA49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</w:tr>
      <w:tr w:rsidR="00681D91" w:rsidRPr="00681D91" w14:paraId="0DC6C1C8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C8066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6A00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63 - 0.101)</w:t>
            </w:r>
          </w:p>
        </w:tc>
      </w:tr>
      <w:tr w:rsidR="00681D91" w:rsidRPr="00681D91" w14:paraId="635976A2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4CBD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ssachusett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C6A5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4</w:t>
            </w:r>
          </w:p>
        </w:tc>
      </w:tr>
      <w:tr w:rsidR="00681D91" w:rsidRPr="00681D91" w14:paraId="43FC8A30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90090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77AB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70 - 0.098)</w:t>
            </w:r>
          </w:p>
        </w:tc>
      </w:tr>
      <w:tr w:rsidR="00681D91" w:rsidRPr="00681D91" w14:paraId="32F093BC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E31F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evad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0E65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</w:t>
            </w:r>
          </w:p>
        </w:tc>
      </w:tr>
      <w:tr w:rsidR="00681D91" w:rsidRPr="00681D91" w14:paraId="2F687AD8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052C3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3D6E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66 - 0.121)</w:t>
            </w:r>
          </w:p>
        </w:tc>
      </w:tr>
      <w:tr w:rsidR="00681D91" w:rsidRPr="00681D91" w14:paraId="74F4B356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D6DE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ew York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E5B6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7</w:t>
            </w:r>
          </w:p>
        </w:tc>
      </w:tr>
      <w:tr w:rsidR="00681D91" w:rsidRPr="00681D91" w14:paraId="4736D679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0EA4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9296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98 - 0.117)</w:t>
            </w:r>
          </w:p>
        </w:tc>
      </w:tr>
      <w:tr w:rsidR="00681D91" w:rsidRPr="00681D91" w14:paraId="33010A1A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EA95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eorgi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2353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</w:tr>
      <w:tr w:rsidR="00681D91" w:rsidRPr="00681D91" w14:paraId="22F64773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4FFA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1FD1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7 - 0.152)</w:t>
            </w:r>
          </w:p>
        </w:tc>
      </w:tr>
      <w:tr w:rsidR="00681D91" w:rsidRPr="00681D91" w14:paraId="75E84232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FCB2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ew Jerse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2C40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</w:tr>
      <w:tr w:rsidR="00681D91" w:rsidRPr="00681D91" w14:paraId="63FDEFC7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074B1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9A64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8 - 0.150)</w:t>
            </w:r>
          </w:p>
        </w:tc>
      </w:tr>
      <w:tr w:rsidR="00681D91" w:rsidRPr="00681D91" w14:paraId="73034C59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47F4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hode Islan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3CCC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681D91" w:rsidRPr="00681D91" w14:paraId="4D30E509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E7A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8765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97 - 0.194)</w:t>
            </w:r>
          </w:p>
        </w:tc>
      </w:tr>
      <w:tr w:rsidR="00681D91" w:rsidRPr="00681D91" w14:paraId="56D0E324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F66A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Louisian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2137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</w:t>
            </w:r>
          </w:p>
        </w:tc>
      </w:tr>
      <w:tr w:rsidR="00681D91" w:rsidRPr="00681D91" w14:paraId="0A7D15C0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B70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8E81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0 - 0.169)</w:t>
            </w:r>
          </w:p>
        </w:tc>
      </w:tr>
      <w:tr w:rsidR="00681D91" w:rsidRPr="00681D91" w14:paraId="2202DF50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8143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lorid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CFF1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6</w:t>
            </w:r>
          </w:p>
        </w:tc>
      </w:tr>
      <w:tr w:rsidR="00681D91" w:rsidRPr="00681D91" w14:paraId="0E1E8C98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DBE40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8944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6 - 0.156)</w:t>
            </w:r>
          </w:p>
        </w:tc>
      </w:tr>
      <w:tr w:rsidR="00681D91" w:rsidRPr="00681D91" w14:paraId="103FE363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45A4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ta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8B62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</w:tr>
      <w:tr w:rsidR="00681D91" w:rsidRPr="00681D91" w14:paraId="24337B61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306CE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915B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7 - 0.221)</w:t>
            </w:r>
          </w:p>
        </w:tc>
      </w:tr>
      <w:tr w:rsidR="00681D91" w:rsidRPr="00681D91" w14:paraId="4584E0DE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106E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rizon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30E3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7</w:t>
            </w:r>
          </w:p>
        </w:tc>
      </w:tr>
      <w:tr w:rsidR="00681D91" w:rsidRPr="00681D91" w14:paraId="1E837077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87C8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CC30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4 - 0.199)</w:t>
            </w:r>
          </w:p>
        </w:tc>
      </w:tr>
      <w:tr w:rsidR="00681D91" w:rsidRPr="00681D91" w14:paraId="0CEA4321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E353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llinoi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B2F8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</w:tr>
      <w:tr w:rsidR="00681D91" w:rsidRPr="00681D91" w14:paraId="701B17F7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059C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9E32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2 - 0.194)</w:t>
            </w:r>
          </w:p>
        </w:tc>
      </w:tr>
      <w:tr w:rsidR="00681D91" w:rsidRPr="00681D91" w14:paraId="7929B57F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35AA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ew Mexic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9F00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4</w:t>
            </w:r>
          </w:p>
        </w:tc>
      </w:tr>
      <w:tr w:rsidR="00681D91" w:rsidRPr="00681D91" w14:paraId="77D40534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4C67E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FA54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2 - 0.253)</w:t>
            </w:r>
          </w:p>
        </w:tc>
      </w:tr>
      <w:tr w:rsidR="00681D91" w:rsidRPr="00681D91" w14:paraId="4ADE0758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8A47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ntan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B07F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</w:tr>
      <w:tr w:rsidR="00681D91" w:rsidRPr="00681D91" w14:paraId="1B34341E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88A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3EFD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4 - 0.270)</w:t>
            </w:r>
          </w:p>
        </w:tc>
      </w:tr>
      <w:tr w:rsidR="00681D91" w:rsidRPr="00681D91" w14:paraId="550565CC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01AC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Virgini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0CAE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</w:t>
            </w:r>
          </w:p>
        </w:tc>
      </w:tr>
      <w:tr w:rsidR="00681D91" w:rsidRPr="00681D91" w14:paraId="7070975B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2770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8D5D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5 - 0.229)</w:t>
            </w:r>
          </w:p>
        </w:tc>
      </w:tr>
      <w:tr w:rsidR="00681D91" w:rsidRPr="00681D91" w14:paraId="3A82CCDF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B80B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ssour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67DB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1</w:t>
            </w:r>
          </w:p>
        </w:tc>
      </w:tr>
      <w:tr w:rsidR="00681D91" w:rsidRPr="00681D91" w14:paraId="19DE80BA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A61C0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4DB5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6 - 0.235)</w:t>
            </w:r>
          </w:p>
        </w:tc>
      </w:tr>
      <w:tr w:rsidR="00681D91" w:rsidRPr="00681D91" w14:paraId="053ED9B5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D324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lawar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F2F1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6</w:t>
            </w:r>
          </w:p>
        </w:tc>
      </w:tr>
      <w:tr w:rsidR="00681D91" w:rsidRPr="00681D91" w14:paraId="095E631A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29F63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9805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6 - 0.300)</w:t>
            </w:r>
          </w:p>
        </w:tc>
      </w:tr>
      <w:tr w:rsidR="00681D91" w:rsidRPr="00681D91" w14:paraId="3EC430AB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CA4D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ssissipp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C1E5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7</w:t>
            </w:r>
          </w:p>
        </w:tc>
      </w:tr>
      <w:tr w:rsidR="00681D91" w:rsidRPr="00681D91" w14:paraId="69896D62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D3C9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87A5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0 - 0.264)</w:t>
            </w:r>
          </w:p>
        </w:tc>
      </w:tr>
      <w:tr w:rsidR="00681D91" w:rsidRPr="00681D91" w14:paraId="5EAAD970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6416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rylan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7455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</w:p>
        </w:tc>
      </w:tr>
      <w:tr w:rsidR="00681D91" w:rsidRPr="00681D91" w14:paraId="2F8CC3FB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4938C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D575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04 - 0.258)</w:t>
            </w:r>
          </w:p>
        </w:tc>
      </w:tr>
      <w:tr w:rsidR="00681D91" w:rsidRPr="00681D91" w14:paraId="0B4D7FFF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7351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chiga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BD8E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3</w:t>
            </w:r>
          </w:p>
        </w:tc>
      </w:tr>
      <w:tr w:rsidR="00681D91" w:rsidRPr="00681D91" w14:paraId="2BBA90B7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41E32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745B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13 - 0.253)</w:t>
            </w:r>
          </w:p>
        </w:tc>
      </w:tr>
      <w:tr w:rsidR="00681D91" w:rsidRPr="00681D91" w14:paraId="73F6FB85" w14:textId="77777777" w:rsidTr="00681D91">
        <w:trPr>
          <w:trHeight w:val="291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E936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rkansa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97E8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5</w:t>
            </w:r>
          </w:p>
        </w:tc>
      </w:tr>
      <w:tr w:rsidR="00681D91" w:rsidRPr="00681D91" w14:paraId="3238D938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C0371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CF61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9 - 0.271)</w:t>
            </w:r>
          </w:p>
        </w:tc>
      </w:tr>
      <w:tr w:rsidR="00681D91" w:rsidRPr="00681D91" w14:paraId="6BA1ACD7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21AA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ansas (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636D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2</w:t>
            </w:r>
          </w:p>
        </w:tc>
      </w:tr>
      <w:tr w:rsidR="00681D91" w:rsidRPr="00681D91" w14:paraId="59725E29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A7CC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201F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04 - 0.279)</w:t>
            </w:r>
          </w:p>
        </w:tc>
      </w:tr>
      <w:tr w:rsidR="00681D91" w:rsidRPr="00681D91" w14:paraId="101940C5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3274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yom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6CD9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5</w:t>
            </w:r>
          </w:p>
        </w:tc>
      </w:tr>
      <w:tr w:rsidR="00681D91" w:rsidRPr="00681D91" w14:paraId="5CEBE9DE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67A2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98AB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1 - 0.356)</w:t>
            </w:r>
          </w:p>
        </w:tc>
      </w:tr>
      <w:tr w:rsidR="00681D91" w:rsidRPr="00681D91" w14:paraId="2A4603C9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7E3D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iscons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D2C3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9</w:t>
            </w:r>
          </w:p>
        </w:tc>
      </w:tr>
      <w:tr w:rsidR="00681D91" w:rsidRPr="00681D91" w14:paraId="5552A34F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C0CA3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DA22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23 - 0.275)</w:t>
            </w:r>
          </w:p>
        </w:tc>
      </w:tr>
      <w:tr w:rsidR="00681D91" w:rsidRPr="00681D91" w14:paraId="5A13CA7B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FF25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lorad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0582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8</w:t>
            </w:r>
          </w:p>
        </w:tc>
      </w:tr>
      <w:tr w:rsidR="00681D91" w:rsidRPr="00681D91" w14:paraId="7EB04A49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BAE7E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2018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34 - 0.302)</w:t>
            </w:r>
          </w:p>
        </w:tc>
      </w:tr>
      <w:tr w:rsidR="00681D91" w:rsidRPr="00681D91" w14:paraId="12E5F4F9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EDAF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laba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306B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681D91" w:rsidRPr="00681D91" w14:paraId="4DF47D5A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3C169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FA18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49 - 0.311)</w:t>
            </w:r>
          </w:p>
        </w:tc>
      </w:tr>
      <w:tr w:rsidR="00681D91" w:rsidRPr="00681D91" w14:paraId="3B84CD75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9C03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rth Dakot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F9B4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2</w:t>
            </w:r>
          </w:p>
        </w:tc>
      </w:tr>
      <w:tr w:rsidR="00681D91" w:rsidRPr="00681D91" w14:paraId="25713CFF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AD319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15ED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09 - 0.373)</w:t>
            </w:r>
          </w:p>
        </w:tc>
      </w:tr>
      <w:tr w:rsidR="00681D91" w:rsidRPr="00681D91" w14:paraId="141CE5C5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DCE0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outh Dakot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53EF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2</w:t>
            </w:r>
          </w:p>
        </w:tc>
      </w:tr>
      <w:tr w:rsidR="00681D91" w:rsidRPr="00681D91" w14:paraId="785E3901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762DA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8061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15 - 0.363)</w:t>
            </w:r>
          </w:p>
        </w:tc>
      </w:tr>
      <w:tr w:rsidR="00681D91" w:rsidRPr="00681D91" w14:paraId="595A1E2B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DD25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rth Carolin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B8B4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4</w:t>
            </w:r>
          </w:p>
        </w:tc>
      </w:tr>
      <w:tr w:rsidR="00681D91" w:rsidRPr="00681D91" w14:paraId="185764AF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444A4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A2C6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1 - 0.308)</w:t>
            </w:r>
          </w:p>
        </w:tc>
      </w:tr>
      <w:tr w:rsidR="00681D91" w:rsidRPr="00681D91" w14:paraId="4EDFEFC7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E568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i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B5C4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9</w:t>
            </w:r>
          </w:p>
        </w:tc>
      </w:tr>
      <w:tr w:rsidR="00681D91" w:rsidRPr="00681D91" w14:paraId="081634EF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72E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B8FB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33 - 0.344)</w:t>
            </w:r>
          </w:p>
        </w:tc>
      </w:tr>
      <w:tr w:rsidR="00681D91" w:rsidRPr="00681D91" w14:paraId="6CF97317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95E2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dah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F151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2</w:t>
            </w:r>
          </w:p>
        </w:tc>
      </w:tr>
      <w:tr w:rsidR="00681D91" w:rsidRPr="00681D91" w14:paraId="4E45A7CA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121B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7DDD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44 - 0.370)</w:t>
            </w:r>
          </w:p>
        </w:tc>
      </w:tr>
      <w:tr w:rsidR="00681D91" w:rsidRPr="00681D91" w14:paraId="544EFD83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2DCC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lask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D9E4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4</w:t>
            </w:r>
          </w:p>
        </w:tc>
      </w:tr>
      <w:tr w:rsidR="00681D91" w:rsidRPr="00681D91" w14:paraId="0381D8A7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068FF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8F9B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5 - 0.452)</w:t>
            </w:r>
          </w:p>
        </w:tc>
      </w:tr>
      <w:tr w:rsidR="00681D91" w:rsidRPr="00681D91" w14:paraId="45C7F856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11DF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awa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849E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4</w:t>
            </w:r>
          </w:p>
        </w:tc>
      </w:tr>
      <w:tr w:rsidR="00681D91" w:rsidRPr="00681D91" w14:paraId="19DC3F6E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D7C8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8D3A5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44 - 0.364)</w:t>
            </w:r>
          </w:p>
        </w:tc>
      </w:tr>
      <w:tr w:rsidR="00681D91" w:rsidRPr="00681D91" w14:paraId="04BA0E15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A145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nnsylvani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A012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6</w:t>
            </w:r>
          </w:p>
        </w:tc>
      </w:tr>
      <w:tr w:rsidR="00681D91" w:rsidRPr="00681D91" w14:paraId="5B05CF5A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AECD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D745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7 - 0.325)</w:t>
            </w:r>
          </w:p>
        </w:tc>
      </w:tr>
      <w:tr w:rsidR="00681D91" w:rsidRPr="00681D91" w14:paraId="65614DCE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0990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ebrask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C23A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3</w:t>
            </w:r>
          </w:p>
        </w:tc>
      </w:tr>
      <w:tr w:rsidR="00681D91" w:rsidRPr="00681D91" w14:paraId="17D9FE79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CD3F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8DBE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59 - 0.367)</w:t>
            </w:r>
          </w:p>
        </w:tc>
      </w:tr>
      <w:tr w:rsidR="00681D91" w:rsidRPr="00681D91" w14:paraId="1C1BABBD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4269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dian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98FB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</w:p>
        </w:tc>
      </w:tr>
      <w:tr w:rsidR="00681D91" w:rsidRPr="00681D91" w14:paraId="6A45CFD3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82AFA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5B74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5 - 0.343)</w:t>
            </w:r>
          </w:p>
        </w:tc>
      </w:tr>
      <w:tr w:rsidR="00681D91" w:rsidRPr="00681D91" w14:paraId="516E6D1C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2BD1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klaho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D540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9</w:t>
            </w:r>
          </w:p>
        </w:tc>
      </w:tr>
      <w:tr w:rsidR="00681D91" w:rsidRPr="00681D91" w14:paraId="2EFB23F7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CA4B7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7CD4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1 - 0.356)</w:t>
            </w:r>
          </w:p>
        </w:tc>
      </w:tr>
      <w:tr w:rsidR="00681D91" w:rsidRPr="00681D91" w14:paraId="7CA22796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F8847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aliforni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C0BE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</w:tr>
      <w:tr w:rsidR="00681D91" w:rsidRPr="00681D91" w14:paraId="4B8B3BBC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90F0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6334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10 - 0.336)</w:t>
            </w:r>
          </w:p>
        </w:tc>
      </w:tr>
      <w:tr w:rsidR="00681D91" w:rsidRPr="00681D91" w14:paraId="0AB8ACA7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F739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outh Carolin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1341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2</w:t>
            </w:r>
          </w:p>
        </w:tc>
      </w:tr>
      <w:tr w:rsidR="00681D91" w:rsidRPr="00681D91" w14:paraId="68C79D5F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44906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25A8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7 - 0.368)</w:t>
            </w:r>
          </w:p>
        </w:tc>
      </w:tr>
      <w:tr w:rsidR="00681D91" w:rsidRPr="00681D91" w14:paraId="56951DAE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D256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ew Hampshir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166E4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2</w:t>
            </w:r>
          </w:p>
        </w:tc>
      </w:tr>
      <w:tr w:rsidR="00681D91" w:rsidRPr="00681D91" w14:paraId="496F3EBF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088C9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C420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5 - 0.418)</w:t>
            </w:r>
          </w:p>
        </w:tc>
      </w:tr>
      <w:tr w:rsidR="00681D91" w:rsidRPr="00681D91" w14:paraId="51948B8A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7049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hi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91C6F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1</w:t>
            </w:r>
          </w:p>
        </w:tc>
      </w:tr>
      <w:tr w:rsidR="00681D91" w:rsidRPr="00681D91" w14:paraId="3833A6F7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A1655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7959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39 - 0.384)</w:t>
            </w:r>
          </w:p>
        </w:tc>
      </w:tr>
      <w:tr w:rsidR="00681D91" w:rsidRPr="00681D91" w14:paraId="18D4D959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9200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nnesot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EA5A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6</w:t>
            </w:r>
          </w:p>
        </w:tc>
      </w:tr>
      <w:tr w:rsidR="00681D91" w:rsidRPr="00681D91" w14:paraId="6726AD77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2E64D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9EFF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42 - 0.411)</w:t>
            </w:r>
          </w:p>
        </w:tc>
      </w:tr>
      <w:tr w:rsidR="00681D91" w:rsidRPr="00681D91" w14:paraId="2F686149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9A1E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Kentuck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59F9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7</w:t>
            </w:r>
          </w:p>
        </w:tc>
      </w:tr>
      <w:tr w:rsidR="00681D91" w:rsidRPr="00681D91" w14:paraId="03B85065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909E8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DE1B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47 - 0.426)</w:t>
            </w:r>
          </w:p>
        </w:tc>
      </w:tr>
      <w:tr w:rsidR="00681D91" w:rsidRPr="00681D91" w14:paraId="441C37FF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0E74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est Virgini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5EF5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6</w:t>
            </w:r>
          </w:p>
        </w:tc>
      </w:tr>
      <w:tr w:rsidR="00681D91" w:rsidRPr="00681D91" w14:paraId="4FA08A69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D057C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82356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41 - 0.452)</w:t>
            </w:r>
          </w:p>
        </w:tc>
      </w:tr>
      <w:tr w:rsidR="00681D91" w:rsidRPr="00681D91" w14:paraId="3F24446F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AB4C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ow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575C8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9</w:t>
            </w:r>
          </w:p>
        </w:tc>
      </w:tr>
      <w:tr w:rsidR="00681D91" w:rsidRPr="00681D91" w14:paraId="21E01C54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23ACD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6BA90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56 - 0.443)</w:t>
            </w:r>
          </w:p>
        </w:tc>
      </w:tr>
      <w:tr w:rsidR="00681D91" w:rsidRPr="00681D91" w14:paraId="3A2CEA7E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B794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eg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8DD4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5</w:t>
            </w:r>
          </w:p>
        </w:tc>
      </w:tr>
      <w:tr w:rsidR="00681D91" w:rsidRPr="00681D91" w14:paraId="31F6390A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C27B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DD94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72 - 0.457)</w:t>
            </w:r>
          </w:p>
        </w:tc>
      </w:tr>
      <w:tr w:rsidR="00681D91" w:rsidRPr="00681D91" w14:paraId="49B3C845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6F4D9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xa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BF5DC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9</w:t>
            </w:r>
          </w:p>
        </w:tc>
      </w:tr>
      <w:tr w:rsidR="00681D91" w:rsidRPr="00681D91" w14:paraId="5055D505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E69F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A164A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10 - 0.449)</w:t>
            </w:r>
          </w:p>
        </w:tc>
      </w:tr>
      <w:tr w:rsidR="00681D91" w:rsidRPr="00681D91" w14:paraId="0D96F7AB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A0D3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ashingt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AB0A1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681D91" w:rsidRPr="00681D91" w14:paraId="5F7D3368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8132A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42D5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05 - 0.474)</w:t>
            </w:r>
          </w:p>
        </w:tc>
      </w:tr>
      <w:tr w:rsidR="00681D91" w:rsidRPr="00681D91" w14:paraId="63521625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A08D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nnesse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18402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1</w:t>
            </w:r>
          </w:p>
        </w:tc>
      </w:tr>
      <w:tr w:rsidR="00681D91" w:rsidRPr="00681D91" w14:paraId="5A758C78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865FA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D0E2D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06 - 0.476)</w:t>
            </w:r>
          </w:p>
        </w:tc>
      </w:tr>
      <w:tr w:rsidR="00681D91" w:rsidRPr="00681D91" w14:paraId="0FFA274C" w14:textId="77777777" w:rsidTr="00681D9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AB34E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Vermon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D9DC3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6</w:t>
            </w:r>
          </w:p>
        </w:tc>
      </w:tr>
      <w:tr w:rsidR="00681D91" w:rsidRPr="00681D91" w14:paraId="034E456E" w14:textId="77777777" w:rsidTr="00681D91">
        <w:trPr>
          <w:trHeight w:val="2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23FD7" w14:textId="77777777" w:rsidR="00681D91" w:rsidRPr="00681D91" w:rsidRDefault="00681D91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7DB8B" w14:textId="77777777" w:rsidR="00681D91" w:rsidRPr="00681D91" w:rsidRDefault="00681D91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81D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81 - 0.610)</w:t>
            </w:r>
          </w:p>
        </w:tc>
      </w:tr>
    </w:tbl>
    <w:p w14:paraId="72631DC7" w14:textId="706BD30B" w:rsidR="0063554F" w:rsidRPr="008C183B" w:rsidRDefault="00681D91" w:rsidP="00967699">
      <w:pPr>
        <w:spacing w:before="240" w:after="240" w:line="360" w:lineRule="auto"/>
        <w:rPr>
          <w:rFonts w:ascii="Times New Roman" w:eastAsia="Georgia" w:hAnsi="Times New Roman" w:cs="Times New Roman"/>
          <w:highlight w:val="white"/>
        </w:rPr>
      </w:pPr>
      <w:r w:rsidRPr="008C183B">
        <w:rPr>
          <w:rFonts w:ascii="Times New Roman" w:hAnsi="Times New Roman" w:cs="Times New Roman"/>
          <w:b/>
          <w:bCs/>
        </w:rPr>
        <w:t>Table 5.</w:t>
      </w:r>
      <w:r w:rsidR="0063554F" w:rsidRPr="008C183B">
        <w:rPr>
          <w:rFonts w:ascii="Times New Roman" w:eastAsia="Georgia" w:hAnsi="Times New Roman" w:cs="Times New Roman"/>
          <w:highlight w:val="white"/>
        </w:rPr>
        <w:t xml:space="preserve"> </w:t>
      </w:r>
      <w:r w:rsidR="0063554F" w:rsidRPr="008C183B">
        <w:rPr>
          <w:rFonts w:ascii="Times New Roman" w:eastAsia="Georgia" w:hAnsi="Times New Roman" w:cs="Times New Roman"/>
          <w:highlight w:val="white"/>
        </w:rPr>
        <w:t>Ischemic Stroke–related Age-Adjusted Mortality Rates per 100,000, Stratified by States in patients with Type 2 Diabetes Mellitus in the United States, 1999 to 2019</w:t>
      </w:r>
    </w:p>
    <w:p w14:paraId="552B6AA4" w14:textId="5F7A4311" w:rsidR="00681D91" w:rsidRPr="008C183B" w:rsidRDefault="00681D91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5A9F96" w14:textId="77777777" w:rsidR="005B7D78" w:rsidRPr="008C183B" w:rsidRDefault="005B7D78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55DC0B" w14:textId="77777777" w:rsidR="005B7D78" w:rsidRPr="008C183B" w:rsidRDefault="005B7D78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5520" w:type="dxa"/>
        <w:tblLook w:val="04A0" w:firstRow="1" w:lastRow="0" w:firstColumn="1" w:lastColumn="0" w:noHBand="0" w:noVBand="1"/>
      </w:tblPr>
      <w:tblGrid>
        <w:gridCol w:w="940"/>
        <w:gridCol w:w="1160"/>
        <w:gridCol w:w="1120"/>
        <w:gridCol w:w="1180"/>
        <w:gridCol w:w="1120"/>
      </w:tblGrid>
      <w:tr w:rsidR="005B7D78" w:rsidRPr="005B7D78" w14:paraId="72C8C6DC" w14:textId="77777777" w:rsidTr="005B7D78">
        <w:trPr>
          <w:trHeight w:val="2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B5F8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A8E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-Adjusted Rate (95% CI)</w:t>
            </w:r>
          </w:p>
        </w:tc>
      </w:tr>
      <w:tr w:rsidR="005B7D78" w:rsidRPr="005B7D78" w14:paraId="0B8C4C25" w14:textId="77777777" w:rsidTr="005B7D78">
        <w:trPr>
          <w:trHeight w:val="369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EC6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A08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a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7AA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dwe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752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u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0A0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st</w:t>
            </w:r>
          </w:p>
        </w:tc>
      </w:tr>
      <w:tr w:rsidR="005B7D78" w:rsidRPr="005B7D78" w14:paraId="611D5D80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1D14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56BB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2927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AB00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00F0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5B7D78" w:rsidRPr="005B7D78" w14:paraId="0A7C3121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EF50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1948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C997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4 - 0.4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79B6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1BB5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6)</w:t>
            </w:r>
          </w:p>
        </w:tc>
      </w:tr>
      <w:tr w:rsidR="005B7D78" w:rsidRPr="005B7D78" w14:paraId="28B628D6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5678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163C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DE34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4B25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9CEF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5B7D78" w:rsidRPr="005B7D78" w14:paraId="5EC583A2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4F50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4AB6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01AE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3 - 0.4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6031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 - 0.3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2438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6)</w:t>
            </w:r>
          </w:p>
        </w:tc>
      </w:tr>
      <w:tr w:rsidR="005B7D78" w:rsidRPr="005B7D78" w14:paraId="50248C2B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7C5C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B3AA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6374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4004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A867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5B7D78" w:rsidRPr="005B7D78" w14:paraId="67DB5348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235D9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892B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 - 0.2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1118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1 - 0.4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A57D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886E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5)</w:t>
            </w:r>
          </w:p>
        </w:tc>
      </w:tr>
      <w:tr w:rsidR="005B7D78" w:rsidRPr="005B7D78" w14:paraId="5E19E652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6E06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C855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37ED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5049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D3D6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5B7D78" w:rsidRPr="005B7D78" w14:paraId="39FD7FF2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B753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6B55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0 - 0.2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750F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A4B2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20A2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3 - 0.31)</w:t>
            </w:r>
          </w:p>
        </w:tc>
      </w:tr>
      <w:tr w:rsidR="005B7D78" w:rsidRPr="005B7D78" w14:paraId="2C3B9DBD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23CB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FC4C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C8B5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95C6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B655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</w:tr>
      <w:tr w:rsidR="005B7D78" w:rsidRPr="005B7D78" w14:paraId="7B883A87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F1B0E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D8ED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9 - 0.2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D0AF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AAF8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9 - 0.3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C82F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 - 0.37)</w:t>
            </w:r>
          </w:p>
        </w:tc>
      </w:tr>
      <w:tr w:rsidR="005B7D78" w:rsidRPr="005B7D78" w14:paraId="341FC822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A4B4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77EF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FD50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D3A7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828B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5B7D78" w:rsidRPr="005B7D78" w14:paraId="43505137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D824A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C24B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9D73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295E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1 - 0.3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C88F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0 - 0.40)</w:t>
            </w:r>
          </w:p>
        </w:tc>
      </w:tr>
      <w:tr w:rsidR="005B7D78" w:rsidRPr="005B7D78" w14:paraId="04C6EB6E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875C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A77F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8BBC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9CAD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68CD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5B7D78" w:rsidRPr="005B7D78" w14:paraId="6A6D2F68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9913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75DF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DCF4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1 - 0.2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6009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11E8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20)</w:t>
            </w:r>
          </w:p>
        </w:tc>
      </w:tr>
      <w:tr w:rsidR="005B7D78" w:rsidRPr="005B7D78" w14:paraId="1A29B4D1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0871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C57A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C504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18C9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C399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5B7D78" w:rsidRPr="005B7D78" w14:paraId="6BA3963A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6581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4ECD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 - 0.1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DD76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0 - 0.2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E781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10D9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9)</w:t>
            </w:r>
          </w:p>
        </w:tc>
      </w:tr>
      <w:tr w:rsidR="005B7D78" w:rsidRPr="005B7D78" w14:paraId="0DC34C39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7124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4F42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7453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7795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7E6E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5B7D78" w:rsidRPr="005B7D78" w14:paraId="0667992A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FE1AE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181D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8 - 0.1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DEBD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D8AC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278F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 - 0.17)</w:t>
            </w:r>
          </w:p>
        </w:tc>
      </w:tr>
      <w:tr w:rsidR="005B7D78" w:rsidRPr="005B7D78" w14:paraId="26E19C93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B966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6E04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83B8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145A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9B85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5B7D78" w:rsidRPr="005B7D78" w14:paraId="0502969E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08B5E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F786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8 - 0.1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BE14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E98B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6882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3)</w:t>
            </w:r>
          </w:p>
        </w:tc>
      </w:tr>
      <w:tr w:rsidR="005B7D78" w:rsidRPr="005B7D78" w14:paraId="15CBF91E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8D97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C125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9229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2076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1D10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5B7D78" w:rsidRPr="005B7D78" w14:paraId="09A534C7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0C100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8F35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0 - 0.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B4DD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6A5E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72C2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8)</w:t>
            </w:r>
          </w:p>
        </w:tc>
      </w:tr>
      <w:tr w:rsidR="005B7D78" w:rsidRPr="005B7D78" w14:paraId="50462C87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665A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6635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E499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8F94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0A63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5B7D78" w:rsidRPr="005B7D78" w14:paraId="2E653360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723FD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C7EC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9 - 0.1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9227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B03B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A8C4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8)</w:t>
            </w:r>
          </w:p>
        </w:tc>
      </w:tr>
      <w:tr w:rsidR="005B7D78" w:rsidRPr="005B7D78" w14:paraId="1276FA20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0B5B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78D5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5F91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1502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BCFF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5B7D78" w:rsidRPr="005B7D78" w14:paraId="7CEB886C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64F99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8A6B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8 - 0.1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026A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69CC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 - 0.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9FB5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1)</w:t>
            </w:r>
          </w:p>
        </w:tc>
      </w:tr>
      <w:tr w:rsidR="005B7D78" w:rsidRPr="005B7D78" w14:paraId="03152913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D9F4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547C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F926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075F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9C0C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5B7D78" w:rsidRPr="005B7D78" w14:paraId="4D689B93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579C5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D596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9 - 0.1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C99C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2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4C98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31BA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3)</w:t>
            </w:r>
          </w:p>
        </w:tc>
      </w:tr>
      <w:tr w:rsidR="005B7D78" w:rsidRPr="005B7D78" w14:paraId="2CA302CD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5424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D4D0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0E33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91DA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4635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5B7D78" w:rsidRPr="005B7D78" w14:paraId="13ADC380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F4D5D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7A8E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9 - 0.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8522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49C0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1935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9)</w:t>
            </w:r>
          </w:p>
        </w:tc>
      </w:tr>
      <w:tr w:rsidR="005B7D78" w:rsidRPr="005B7D78" w14:paraId="42D98118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1D20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2354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382A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7CC4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4C5E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5B7D78" w:rsidRPr="005B7D78" w14:paraId="5319FB40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3C74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DF39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0 - 0.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71D0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19DB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B445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9)</w:t>
            </w:r>
          </w:p>
        </w:tc>
      </w:tr>
      <w:tr w:rsidR="005B7D78" w:rsidRPr="005B7D78" w14:paraId="0291401F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895D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895B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58EE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8684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500E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5B7D78" w:rsidRPr="005B7D78" w14:paraId="3202CA9B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8555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8DDD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7 - 0.1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2F79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1331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2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12F5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4)</w:t>
            </w:r>
          </w:p>
        </w:tc>
      </w:tr>
      <w:tr w:rsidR="005B7D78" w:rsidRPr="005B7D78" w14:paraId="4C177315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3670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3BB9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0D0C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6F16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71D2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5B7D78" w:rsidRPr="005B7D78" w14:paraId="6294AEC1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6D2C2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0260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3 - 0.1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0CF2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4 - 0.3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83D3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 - 0.3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0972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1 - 0.39)</w:t>
            </w:r>
          </w:p>
        </w:tc>
      </w:tr>
      <w:tr w:rsidR="005B7D78" w:rsidRPr="005B7D78" w14:paraId="3B4A02BA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1034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844A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E0CB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B7B3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39F0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  <w:tr w:rsidR="005B7D78" w:rsidRPr="005B7D78" w14:paraId="080CBAB6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7236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556E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3111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8 - 0.4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2816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1 - 0.4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B508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2 - 0.74)</w:t>
            </w:r>
          </w:p>
        </w:tc>
      </w:tr>
      <w:tr w:rsidR="005B7D78" w:rsidRPr="005B7D78" w14:paraId="1EA1B5D4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39B0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F3D3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D94B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E3F5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0BBC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5B7D78" w:rsidRPr="005B7D78" w14:paraId="745C2DC6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551A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2A8C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4 - 0.3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2238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1 - 0.5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AADB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6 - 0.5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728F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8 - 0.79)</w:t>
            </w:r>
          </w:p>
        </w:tc>
      </w:tr>
      <w:tr w:rsidR="005B7D78" w:rsidRPr="005B7D78" w14:paraId="1DFABED3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50A2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3528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124F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4B6A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F2BA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  <w:tr w:rsidR="005B7D78" w:rsidRPr="005B7D78" w14:paraId="2DCDA4BD" w14:textId="77777777" w:rsidTr="005B7D78">
        <w:trPr>
          <w:trHeight w:val="369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7629F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F408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2 - 0.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C7CC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6 - 0.4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B951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4 - 0.6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27E8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2 - 0.62)</w:t>
            </w:r>
          </w:p>
        </w:tc>
      </w:tr>
      <w:tr w:rsidR="005B7D78" w:rsidRPr="005B7D78" w14:paraId="2277084C" w14:textId="77777777" w:rsidTr="005B7D78">
        <w:trPr>
          <w:trHeight w:val="351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5C55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AA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197C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8144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E5B4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0A64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5B7D78" w:rsidRPr="005B7D78" w14:paraId="481C023B" w14:textId="77777777" w:rsidTr="005B7D78">
        <w:trPr>
          <w:trHeight w:val="351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08AD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7B01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16 - 0.1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C052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7 - 0.2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E810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7 - 0.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9F8D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30 - 0.32)</w:t>
            </w:r>
          </w:p>
        </w:tc>
      </w:tr>
    </w:tbl>
    <w:p w14:paraId="47234B44" w14:textId="055ACFE4" w:rsidR="005B7D78" w:rsidRPr="008C183B" w:rsidRDefault="005B7D78" w:rsidP="00967699">
      <w:pPr>
        <w:spacing w:line="360" w:lineRule="auto"/>
        <w:rPr>
          <w:rFonts w:ascii="Times New Roman" w:hAnsi="Times New Roman" w:cs="Times New Roman"/>
          <w:b/>
          <w:bCs/>
        </w:rPr>
      </w:pPr>
      <w:r w:rsidRPr="008C183B">
        <w:rPr>
          <w:rFonts w:ascii="Times New Roman" w:hAnsi="Times New Roman" w:cs="Times New Roman"/>
          <w:b/>
          <w:bCs/>
        </w:rPr>
        <w:t>Table 6.</w:t>
      </w:r>
      <w:r w:rsidR="00577025" w:rsidRPr="008C183B">
        <w:rPr>
          <w:rFonts w:ascii="Times New Roman" w:eastAsia="Georgia" w:hAnsi="Times New Roman" w:cs="Times New Roman"/>
          <w:b/>
          <w:bCs/>
          <w:highlight w:val="white"/>
        </w:rPr>
        <w:t xml:space="preserve"> </w:t>
      </w:r>
      <w:r w:rsidR="00577025" w:rsidRPr="008C183B">
        <w:rPr>
          <w:rFonts w:ascii="Times New Roman" w:eastAsia="Georgia" w:hAnsi="Times New Roman" w:cs="Times New Roman"/>
          <w:highlight w:val="white"/>
        </w:rPr>
        <w:t>Ischemic Stroke–related Age-Adjusted Mortality Rates per 100,000, Stratified by Census Region in patients with Type 2 Diabetes Mellitus in the United States, 1999 to 2019</w:t>
      </w:r>
    </w:p>
    <w:p w14:paraId="73FD070F" w14:textId="77777777" w:rsidR="005B7D78" w:rsidRPr="008C183B" w:rsidRDefault="005B7D78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A66AB48" w14:textId="77777777" w:rsidR="005B7D78" w:rsidRPr="008C183B" w:rsidRDefault="005B7D78" w:rsidP="0096769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3380" w:type="dxa"/>
        <w:tblLook w:val="04A0" w:firstRow="1" w:lastRow="0" w:firstColumn="1" w:lastColumn="0" w:noHBand="0" w:noVBand="1"/>
      </w:tblPr>
      <w:tblGrid>
        <w:gridCol w:w="940"/>
        <w:gridCol w:w="1280"/>
        <w:gridCol w:w="1160"/>
      </w:tblGrid>
      <w:tr w:rsidR="005B7D78" w:rsidRPr="005B7D78" w14:paraId="6DC432C0" w14:textId="77777777" w:rsidTr="005B7D78">
        <w:trPr>
          <w:trHeight w:val="2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D43F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480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-Adjusted Rate (95% CI)</w:t>
            </w:r>
          </w:p>
        </w:tc>
      </w:tr>
      <w:tr w:rsidR="005B7D78" w:rsidRPr="005B7D78" w14:paraId="6C2F2CAD" w14:textId="77777777" w:rsidTr="005B7D78">
        <w:trPr>
          <w:trHeight w:val="2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DEA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332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8AB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</w:tr>
      <w:tr w:rsidR="005B7D78" w:rsidRPr="005B7D78" w14:paraId="29B0A1B5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1CA6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EBE7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CB38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</w:tr>
      <w:tr w:rsidR="005B7D78" w:rsidRPr="005B7D78" w14:paraId="5FB4691A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857CB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D0C0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3E13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5 - 0.45)</w:t>
            </w:r>
          </w:p>
        </w:tc>
      </w:tr>
      <w:tr w:rsidR="005B7D78" w:rsidRPr="005B7D78" w14:paraId="0D667364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0EE0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8456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A74F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  <w:tr w:rsidR="005B7D78" w:rsidRPr="005B7D78" w14:paraId="2173DECE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6B6B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6A22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80B3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0 - 0.52)</w:t>
            </w:r>
          </w:p>
        </w:tc>
      </w:tr>
      <w:tr w:rsidR="005B7D78" w:rsidRPr="005B7D78" w14:paraId="4BA391BC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74EC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67FE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6EB0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5B7D78" w:rsidRPr="005B7D78" w14:paraId="079C471F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AAEA4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A9F2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838E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7 - 0.48)</w:t>
            </w:r>
          </w:p>
        </w:tc>
      </w:tr>
      <w:tr w:rsidR="005B7D78" w:rsidRPr="005B7D78" w14:paraId="4F3C24E4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1292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3D20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CED6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5B7D78" w:rsidRPr="005B7D78" w14:paraId="00D81174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01991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1A83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4 - 0.2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020D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9 - 0.50)</w:t>
            </w:r>
          </w:p>
        </w:tc>
      </w:tr>
      <w:tr w:rsidR="005B7D78" w:rsidRPr="005B7D78" w14:paraId="740976D5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2379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BEC1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CBE9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5B7D78" w:rsidRPr="005B7D78" w14:paraId="627F070F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B581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FCD8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CD90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7 - 0.48)</w:t>
            </w:r>
          </w:p>
        </w:tc>
      </w:tr>
      <w:tr w:rsidR="005B7D78" w:rsidRPr="005B7D78" w14:paraId="7E4DBA97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EADB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BAC4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C4B3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5B7D78" w:rsidRPr="005B7D78" w14:paraId="28C403AE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C359C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153C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7 - 0.3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8A6C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9 - 0.50)</w:t>
            </w:r>
          </w:p>
        </w:tc>
      </w:tr>
      <w:tr w:rsidR="005B7D78" w:rsidRPr="005B7D78" w14:paraId="220BCD2E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DF1B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DF81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2FCD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5B7D78" w:rsidRPr="005B7D78" w14:paraId="60784D98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3334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8356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545E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2 - 0.31)</w:t>
            </w:r>
          </w:p>
        </w:tc>
      </w:tr>
      <w:tr w:rsidR="005B7D78" w:rsidRPr="005B7D78" w14:paraId="2E4BC8D8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5989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A85B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84FD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5B7D78" w:rsidRPr="005B7D78" w14:paraId="08593576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4C2DD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45B3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B6ED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2 - 0.30)</w:t>
            </w:r>
          </w:p>
        </w:tc>
      </w:tr>
      <w:tr w:rsidR="005B7D78" w:rsidRPr="005B7D78" w14:paraId="32DE7E1C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4982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EEBE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D234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</w:tr>
      <w:tr w:rsidR="005B7D78" w:rsidRPr="005B7D78" w14:paraId="37EB1284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B791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6F36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 - 0.1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51D1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0 - 0.28)</w:t>
            </w:r>
          </w:p>
        </w:tc>
      </w:tr>
      <w:tr w:rsidR="005B7D78" w:rsidRPr="005B7D78" w14:paraId="710D5236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22D2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A9A1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6404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5B7D78" w:rsidRPr="005B7D78" w14:paraId="0771FC92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E112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2485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4 - 0.1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DA1B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4)</w:t>
            </w:r>
          </w:p>
        </w:tc>
      </w:tr>
      <w:tr w:rsidR="005B7D78" w:rsidRPr="005B7D78" w14:paraId="0859D0C3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30FB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F569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9E10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5B7D78" w:rsidRPr="005B7D78" w14:paraId="6F390533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A83CE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F742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852B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5)</w:t>
            </w:r>
          </w:p>
        </w:tc>
      </w:tr>
      <w:tr w:rsidR="005B7D78" w:rsidRPr="005B7D78" w14:paraId="4EFEBAEF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9588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54B1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F9A4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5B7D78" w:rsidRPr="005B7D78" w14:paraId="77A51DCB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6498E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0813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8D58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4)</w:t>
            </w:r>
          </w:p>
        </w:tc>
      </w:tr>
      <w:tr w:rsidR="005B7D78" w:rsidRPr="005B7D78" w14:paraId="4A8A3604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4EEF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FEA5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F0F4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5B7D78" w:rsidRPr="005B7D78" w14:paraId="09CDF8A6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710C5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B1CD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D9A8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4)</w:t>
            </w:r>
          </w:p>
        </w:tc>
      </w:tr>
      <w:tr w:rsidR="005B7D78" w:rsidRPr="005B7D78" w14:paraId="182D0319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8B65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8371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6677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5B7D78" w:rsidRPr="005B7D78" w14:paraId="1C0B3AF9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CA403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CB6F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 - 0.1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4248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7)</w:t>
            </w:r>
          </w:p>
        </w:tc>
      </w:tr>
      <w:tr w:rsidR="005B7D78" w:rsidRPr="005B7D78" w14:paraId="0E9AE8F1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21EB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0945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89DC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5B7D78" w:rsidRPr="005B7D78" w14:paraId="25F1DD4B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717C0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7156A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D563C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6 - 0.23)</w:t>
            </w:r>
          </w:p>
        </w:tc>
      </w:tr>
      <w:tr w:rsidR="005B7D78" w:rsidRPr="005B7D78" w14:paraId="5713E849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34124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6D31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C674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5B7D78" w:rsidRPr="005B7D78" w14:paraId="42A0302C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32757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900E2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1 - 0.1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3B47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8 - 0.25)</w:t>
            </w:r>
          </w:p>
        </w:tc>
      </w:tr>
      <w:tr w:rsidR="005B7D78" w:rsidRPr="005B7D78" w14:paraId="24C0356C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4DF21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0B1F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8BE79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5B7D78" w:rsidRPr="005B7D78" w14:paraId="78383F39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E47AC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090B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5 - 0.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C807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7 - 0.24)</w:t>
            </w:r>
          </w:p>
        </w:tc>
      </w:tr>
      <w:tr w:rsidR="005B7D78" w:rsidRPr="005B7D78" w14:paraId="77EE1088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E555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C7FD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0118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5B7D78" w:rsidRPr="005B7D78" w14:paraId="449960E6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D2819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7EFC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6 - 0.3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6243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8 - 0.37)</w:t>
            </w:r>
          </w:p>
        </w:tc>
      </w:tr>
      <w:tr w:rsidR="005B7D78" w:rsidRPr="005B7D78" w14:paraId="3B1FE040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7337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F3DB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07B1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  <w:tr w:rsidR="005B7D78" w:rsidRPr="005B7D78" w14:paraId="319C4F8A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D37C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02CE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0 - 0.4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6EF6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1 - 0.52)</w:t>
            </w:r>
          </w:p>
        </w:tc>
      </w:tr>
      <w:tr w:rsidR="005B7D78" w:rsidRPr="005B7D78" w14:paraId="102F0AD6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42F4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6C84E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F286F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5B7D78" w:rsidRPr="005B7D78" w14:paraId="19943A92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F656B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2A420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6 - 0.5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F029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2 - 0.64)</w:t>
            </w:r>
          </w:p>
        </w:tc>
      </w:tr>
      <w:tr w:rsidR="005B7D78" w:rsidRPr="005B7D78" w14:paraId="5F6ADD10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7BE7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3BE3D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61B8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5B7D78" w:rsidRPr="005B7D78" w14:paraId="327102E6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F928C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5BABB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43 - 0.4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988C6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54 - 0.66)</w:t>
            </w:r>
          </w:p>
        </w:tc>
      </w:tr>
      <w:tr w:rsidR="005B7D78" w:rsidRPr="005B7D78" w14:paraId="21CA3DCB" w14:textId="77777777" w:rsidTr="005B7D78">
        <w:trPr>
          <w:trHeight w:val="24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90BD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AA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83297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98B85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</w:tr>
      <w:tr w:rsidR="005B7D78" w:rsidRPr="005B7D78" w14:paraId="1590553C" w14:textId="77777777" w:rsidTr="005B7D78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14B5E" w14:textId="77777777" w:rsidR="005B7D78" w:rsidRPr="005B7D78" w:rsidRDefault="005B7D78" w:rsidP="009676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53EF3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4 - 0.2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CB608" w14:textId="77777777" w:rsidR="005B7D78" w:rsidRPr="005B7D78" w:rsidRDefault="005B7D78" w:rsidP="009676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7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32 - 0.35)</w:t>
            </w:r>
          </w:p>
        </w:tc>
      </w:tr>
    </w:tbl>
    <w:p w14:paraId="412F9E4D" w14:textId="64196EFD" w:rsidR="005B7D78" w:rsidRPr="008C183B" w:rsidRDefault="005B7D78" w:rsidP="00967699">
      <w:pPr>
        <w:spacing w:line="360" w:lineRule="auto"/>
        <w:rPr>
          <w:rFonts w:ascii="Times New Roman" w:hAnsi="Times New Roman" w:cs="Times New Roman"/>
          <w:b/>
          <w:bCs/>
        </w:rPr>
      </w:pPr>
      <w:r w:rsidRPr="008C183B">
        <w:rPr>
          <w:rFonts w:ascii="Times New Roman" w:hAnsi="Times New Roman" w:cs="Times New Roman"/>
          <w:b/>
          <w:bCs/>
        </w:rPr>
        <w:t>Table 7.</w:t>
      </w:r>
      <w:r w:rsidR="008C183B" w:rsidRPr="008C183B">
        <w:rPr>
          <w:rFonts w:ascii="Times New Roman" w:hAnsi="Times New Roman" w:cs="Times New Roman"/>
          <w:b/>
          <w:bCs/>
        </w:rPr>
        <w:t xml:space="preserve"> </w:t>
      </w:r>
      <w:r w:rsidR="008C183B" w:rsidRPr="008C183B">
        <w:rPr>
          <w:rFonts w:ascii="Times New Roman" w:eastAsia="Georgia" w:hAnsi="Times New Roman" w:cs="Times New Roman"/>
          <w:highlight w:val="white"/>
        </w:rPr>
        <w:t>Ischemic Stroke–related Age-Adjusted Mortality Rates per 100,000, Stratified by Urbanization Status in patients with Type 2 Diabetes Mellitus in the United States, 1999 to 2019</w:t>
      </w:r>
    </w:p>
    <w:sectPr w:rsidR="005B7D78" w:rsidRPr="008C1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246"/>
    <w:rsid w:val="000B52EB"/>
    <w:rsid w:val="00226486"/>
    <w:rsid w:val="00454B10"/>
    <w:rsid w:val="004C1F50"/>
    <w:rsid w:val="00577025"/>
    <w:rsid w:val="005B7D78"/>
    <w:rsid w:val="005F1BDE"/>
    <w:rsid w:val="00601783"/>
    <w:rsid w:val="006041E9"/>
    <w:rsid w:val="0063554F"/>
    <w:rsid w:val="00681D91"/>
    <w:rsid w:val="007328DF"/>
    <w:rsid w:val="00887246"/>
    <w:rsid w:val="008C183B"/>
    <w:rsid w:val="00967699"/>
    <w:rsid w:val="00A65005"/>
    <w:rsid w:val="00BF1401"/>
    <w:rsid w:val="00D154D1"/>
    <w:rsid w:val="00EB42BB"/>
    <w:rsid w:val="00FA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94203"/>
  <w15:chartTrackingRefBased/>
  <w15:docId w15:val="{5913BD0C-6A91-4DC2-B1BF-7F961B37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2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2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7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2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7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2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2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21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1A9A20CCF6A04092050FD62B861690" ma:contentTypeVersion="6" ma:contentTypeDescription="Create a new document." ma:contentTypeScope="" ma:versionID="f2a48dd9e42dcc564140c7dcb9283617">
  <xsd:schema xmlns:xsd="http://www.w3.org/2001/XMLSchema" xmlns:xs="http://www.w3.org/2001/XMLSchema" xmlns:p="http://schemas.microsoft.com/office/2006/metadata/properties" xmlns:ns3="33179e0f-d425-461f-b836-8ba2322542ed" targetNamespace="http://schemas.microsoft.com/office/2006/metadata/properties" ma:root="true" ma:fieldsID="0dbdbad49efe9b46dcca27534d66174f" ns3:_="">
    <xsd:import namespace="33179e0f-d425-461f-b836-8ba2322542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79e0f-d425-461f-b836-8ba2322542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179e0f-d425-461f-b836-8ba2322542e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79C68-760A-4F70-BD72-094E48DBB0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79e0f-d425-461f-b836-8ba2322542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10A868-FE4A-448A-B11B-8F6A86B9D9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97A86C-F0E9-4A98-B45E-E493A3C3CEC4}">
  <ds:schemaRefs>
    <ds:schemaRef ds:uri="http://www.w3.org/XML/1998/namespace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33179e0f-d425-461f-b836-8ba2322542ed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BD77F5C8-E66D-4D2E-A58D-6A1B6A42E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71</Words>
  <Characters>8958</Characters>
  <Application>Microsoft Office Word</Application>
  <DocSecurity>0</DocSecurity>
  <Lines>74</Lines>
  <Paragraphs>21</Paragraphs>
  <ScaleCrop>false</ScaleCrop>
  <Company/>
  <LinksUpToDate>false</LinksUpToDate>
  <CharactersWithSpaces>10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saan Ali</dc:creator>
  <cp:keywords/>
  <dc:description/>
  <cp:lastModifiedBy>Syed Hassaan Ali</cp:lastModifiedBy>
  <cp:revision>2</cp:revision>
  <dcterms:created xsi:type="dcterms:W3CDTF">2024-09-03T14:20:00Z</dcterms:created>
  <dcterms:modified xsi:type="dcterms:W3CDTF">2024-09-03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1A9A20CCF6A04092050FD62B861690</vt:lpwstr>
  </property>
</Properties>
</file>